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7AAC" w:rsidRPr="006C6CFA" w:rsidRDefault="00E77AAC" w:rsidP="00E77AAC">
      <w:pPr>
        <w:pStyle w:val="1"/>
        <w:rPr>
          <w:rFonts w:ascii="Times New Roman" w:hAnsi="Times New Roman" w:cs="Times New Roman"/>
          <w:bCs w:val="0"/>
          <w:color w:val="000000" w:themeColor="text1"/>
          <w:sz w:val="24"/>
        </w:rPr>
      </w:pPr>
      <w:proofErr w:type="gramStart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>S</w:t>
      </w:r>
      <w:r w:rsidRPr="006C6CFA">
        <w:rPr>
          <w:rFonts w:ascii="Times New Roman" w:hAnsi="Times New Roman" w:cs="Times New Roman" w:hint="eastAsia"/>
          <w:bCs w:val="0"/>
          <w:color w:val="000000" w:themeColor="text1"/>
          <w:sz w:val="24"/>
        </w:rPr>
        <w:t>4</w:t>
      </w:r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Table.</w:t>
      </w:r>
      <w:proofErr w:type="gramEnd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</w:t>
      </w:r>
      <w:proofErr w:type="spellStart"/>
      <w:proofErr w:type="gramStart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>Reactome</w:t>
      </w:r>
      <w:proofErr w:type="spellEnd"/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Pathway enrichment analysis of </w:t>
      </w:r>
      <w:r w:rsidRPr="006C6CFA">
        <w:rPr>
          <w:rFonts w:ascii="Times New Roman" w:hAnsi="Times New Roman" w:cs="Times New Roman" w:hint="eastAsia"/>
          <w:bCs w:val="0"/>
          <w:color w:val="000000" w:themeColor="text1"/>
          <w:sz w:val="24"/>
        </w:rPr>
        <w:t>RE</w:t>
      </w:r>
      <w:r w:rsidRPr="006C6CFA">
        <w:rPr>
          <w:rFonts w:ascii="Times New Roman" w:hAnsi="Times New Roman" w:cs="Times New Roman"/>
          <w:bCs w:val="0"/>
          <w:color w:val="000000" w:themeColor="text1"/>
          <w:sz w:val="24"/>
        </w:rPr>
        <w:t xml:space="preserve"> genes</w:t>
      </w:r>
      <w:r>
        <w:rPr>
          <w:rFonts w:ascii="Times New Roman" w:hAnsi="Times New Roman" w:cs="Times New Roman" w:hint="eastAsia"/>
          <w:bCs w:val="0"/>
          <w:color w:val="000000" w:themeColor="text1"/>
          <w:sz w:val="24"/>
        </w:rPr>
        <w:t>.</w:t>
      </w:r>
      <w:bookmarkStart w:id="0" w:name="_GoBack"/>
      <w:bookmarkEnd w:id="0"/>
      <w:proofErr w:type="gramEnd"/>
    </w:p>
    <w:tbl>
      <w:tblPr>
        <w:tblW w:w="8613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89"/>
        <w:gridCol w:w="1189"/>
        <w:gridCol w:w="1276"/>
        <w:gridCol w:w="1559"/>
      </w:tblGrid>
      <w:tr w:rsidR="00E77AAC" w:rsidRPr="005F26CE" w:rsidTr="00E77AAC">
        <w:trPr>
          <w:trHeight w:val="480"/>
        </w:trPr>
        <w:tc>
          <w:tcPr>
            <w:tcW w:w="458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/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/>
                <w:bCs/>
                <w:color w:val="000000" w:themeColor="text1"/>
                <w:sz w:val="24"/>
              </w:rPr>
              <w:t>Term</w:t>
            </w:r>
          </w:p>
        </w:tc>
        <w:tc>
          <w:tcPr>
            <w:tcW w:w="118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/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/>
                <w:bCs/>
                <w:color w:val="000000" w:themeColor="text1"/>
                <w:sz w:val="24"/>
              </w:rPr>
              <w:t>I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/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/>
                <w:bCs/>
                <w:color w:val="000000" w:themeColor="text1"/>
                <w:sz w:val="24"/>
              </w:rPr>
              <w:t>P-Value</w:t>
            </w:r>
          </w:p>
        </w:tc>
        <w:tc>
          <w:tcPr>
            <w:tcW w:w="155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/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/>
                <w:bCs/>
                <w:color w:val="000000" w:themeColor="text1"/>
                <w:sz w:val="24"/>
              </w:rPr>
              <w:t>Corrected P-Value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Neuronal System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368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71E-2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6.27E-22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Transmission across Chemical Synapse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347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77E-2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52E-19</w:t>
            </w:r>
          </w:p>
        </w:tc>
      </w:tr>
      <w:tr w:rsidR="00E77AAC" w:rsidRPr="005F26CE" w:rsidTr="00E77AAC">
        <w:trPr>
          <w:trHeight w:val="81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Neurotransmitter Receptor Binding And Downstream Transmission In The  Postsynaptic Cell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5370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09E-1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7.92E-1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The citric acid (TCA) cycle and respiratory electron transport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1108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00E-0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10E-0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L1CAM interaction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20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08E-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9.82E-0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spiratory electron transport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39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25E-0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67E-06</w:t>
            </w:r>
          </w:p>
        </w:tc>
      </w:tr>
      <w:tr w:rsidR="00E77AAC" w:rsidRPr="005F26CE" w:rsidTr="00E77AAC">
        <w:trPr>
          <w:trHeight w:val="81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Respiratory electron transport, ATP synthesis by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chemiosmotic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coupling, and heat production by uncoupling proteins.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630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69E-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27E-05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Axon guidanc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26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38E-0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43E-05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mTOR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ling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6838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77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06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Highly calcium permeable postsynaptic nicotinic acetylcholine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30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05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222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KB-mediated event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45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44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4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otassium Channel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75908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03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72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GABA A receptor activation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498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38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86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@@GABA receptor activation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5199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70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033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Unblocking of NMDA receptor, glutamate binding and activation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594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63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97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Interaction between L1 and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Ankyrins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26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4.49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240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ostsynaptic nicotinic acetylcholine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149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8.36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39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lastRenderedPageBreak/>
              <w:t>Activation of Nicotinic Acetylcholine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12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8.36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39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Acetylcholine Binding And Downstream Event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5461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8.36E-0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39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Neurotransmitter Release Cycl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372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59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685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Highly calcium permeable nicotinic acetylcholine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35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63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6971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Insulin receptor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ling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cascad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19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75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736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Glutamate Binding, Activation of AMPA Receptors and Synaptic Plasticity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34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81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755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Ligand-gated ion channel transport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538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81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755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Trafficking of AMPA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30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1.81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755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Developmental Biology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1104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02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8149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IRS-related event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76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61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018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I3K Cascad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97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66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02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GABA synthesis, release, reuptake and degradation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394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2.70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033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Citric acid cycle (TCA cycle)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785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3.84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3685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Activation of NMDA receptor upon glutamate binding and postsynaptic event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56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5.60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926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Depolarization of the Presynaptic Terminal Triggers the Opening of Calcium Channel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360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6.85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271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resynaptic nicotinic acetylcholine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33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6.85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271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ing by Insulin receptor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498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7.25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3845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yruvate metabolism and Citric Acid (TCA) cycl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04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8.55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7191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Energy dependent regulation of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mTOR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by LKB1-AMPK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1387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9.09E-0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849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IRS-mediated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ling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33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24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37082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Regulation of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Rheb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GTPase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activity by AMPK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139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159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4659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IRS-related events triggered by IGF1R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5020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217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5911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lastRenderedPageBreak/>
              <w:t>Signaling by Type 1 Insulin-like Growth Factor 1 Receptor (IGF1R)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50359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3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804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IGF1R signaling cascade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50210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32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804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CREB phosphorylation through the activation of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CaMKII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64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414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9958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CREB phosphorylation through the activation of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Ras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568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596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135334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ling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by NGF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1061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0723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157569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Class C/3 (Metabotropic glutamate/pheromone receptors)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319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082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218162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NrCAM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interaction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2329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374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267583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Trafficking of GluR2-containing AMPA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42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75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319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mTORC1-mediated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signalling</w:t>
            </w:r>
            <w:proofErr w:type="spellEnd"/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6964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75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319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Activation of Ca-permeable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Kainate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Receptor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134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75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319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Ionotropic activity of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Kainate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Receptor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1322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175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3198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NCAM signaling for neurite out-growth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8334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349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40278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CD28 co-stimulation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1918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462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414417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Voltage gated Potassium channel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75770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48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418016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Post NMDA receptor activation events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593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753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450922</w:t>
            </w:r>
          </w:p>
        </w:tc>
      </w:tr>
      <w:tr w:rsidR="00E77AAC" w:rsidRPr="005F26CE" w:rsidTr="00E77AAC">
        <w:trPr>
          <w:trHeight w:val="540"/>
        </w:trPr>
        <w:tc>
          <w:tcPr>
            <w:tcW w:w="45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Ras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activation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uopn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Ca2+ </w:t>
            </w:r>
            <w:proofErr w:type="spellStart"/>
            <w:r w:rsidRPr="005F26CE">
              <w:rPr>
                <w:rFonts w:hint="eastAsia"/>
                <w:bCs/>
                <w:color w:val="000000" w:themeColor="text1"/>
                <w:sz w:val="24"/>
              </w:rPr>
              <w:t>infux</w:t>
            </w:r>
            <w:proofErr w:type="spellEnd"/>
            <w:r w:rsidRPr="005F26CE">
              <w:rPr>
                <w:rFonts w:hint="eastAsia"/>
                <w:bCs/>
                <w:color w:val="000000" w:themeColor="text1"/>
                <w:sz w:val="24"/>
              </w:rPr>
              <w:t xml:space="preserve"> through NMDA receptor</w:t>
            </w:r>
          </w:p>
        </w:tc>
        <w:tc>
          <w:tcPr>
            <w:tcW w:w="1189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REACT_20546</w:t>
            </w:r>
          </w:p>
        </w:tc>
        <w:tc>
          <w:tcPr>
            <w:tcW w:w="1276" w:type="dxa"/>
            <w:shd w:val="clear" w:color="auto" w:fill="auto"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02908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E77AAC" w:rsidRPr="005F26CE" w:rsidRDefault="00E77AAC" w:rsidP="00736F4A">
            <w:pPr>
              <w:rPr>
                <w:bCs/>
                <w:color w:val="000000" w:themeColor="text1"/>
                <w:sz w:val="24"/>
              </w:rPr>
            </w:pPr>
            <w:r w:rsidRPr="005F26CE">
              <w:rPr>
                <w:rFonts w:hint="eastAsia"/>
                <w:bCs/>
                <w:color w:val="000000" w:themeColor="text1"/>
                <w:sz w:val="24"/>
              </w:rPr>
              <w:t>0.0465944</w:t>
            </w:r>
          </w:p>
        </w:tc>
      </w:tr>
    </w:tbl>
    <w:p w:rsidR="006E3F79" w:rsidRPr="00E77AAC" w:rsidRDefault="006E3F79"/>
    <w:sectPr w:rsidR="006E3F79" w:rsidRPr="00E77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3CBC" w:rsidRDefault="00A43CBC" w:rsidP="00E77AAC">
      <w:r>
        <w:separator/>
      </w:r>
    </w:p>
  </w:endnote>
  <w:endnote w:type="continuationSeparator" w:id="0">
    <w:p w:rsidR="00A43CBC" w:rsidRDefault="00A43CBC" w:rsidP="00E77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3CBC" w:rsidRDefault="00A43CBC" w:rsidP="00E77AAC">
      <w:r>
        <w:separator/>
      </w:r>
    </w:p>
  </w:footnote>
  <w:footnote w:type="continuationSeparator" w:id="0">
    <w:p w:rsidR="00A43CBC" w:rsidRDefault="00A43CBC" w:rsidP="00E77A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F7F"/>
    <w:rsid w:val="00181B35"/>
    <w:rsid w:val="00193A63"/>
    <w:rsid w:val="006D40D7"/>
    <w:rsid w:val="006E3F79"/>
    <w:rsid w:val="00A43CBC"/>
    <w:rsid w:val="00C47F7F"/>
    <w:rsid w:val="00E77AAC"/>
    <w:rsid w:val="00FC0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AA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7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7AAC"/>
    <w:rPr>
      <w:kern w:val="2"/>
      <w:sz w:val="18"/>
      <w:szCs w:val="18"/>
    </w:rPr>
  </w:style>
  <w:style w:type="paragraph" w:styleId="a4">
    <w:name w:val="footer"/>
    <w:basedOn w:val="a"/>
    <w:link w:val="Char0"/>
    <w:rsid w:val="00E77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7AA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77AAC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E77AA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E77A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E77AAC"/>
    <w:rPr>
      <w:kern w:val="2"/>
      <w:sz w:val="18"/>
      <w:szCs w:val="18"/>
    </w:rPr>
  </w:style>
  <w:style w:type="paragraph" w:styleId="a4">
    <w:name w:val="footer"/>
    <w:basedOn w:val="a"/>
    <w:link w:val="Char0"/>
    <w:rsid w:val="00E77A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E77AAC"/>
    <w:rPr>
      <w:kern w:val="2"/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77AAC"/>
    <w:rPr>
      <w:rFonts w:asciiTheme="minorHAnsi" w:eastAsiaTheme="minorEastAsia" w:hAnsiTheme="minorHAnsi" w:cstheme="minorBid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17-03-25T11:41:00Z</dcterms:created>
  <dcterms:modified xsi:type="dcterms:W3CDTF">2017-03-25T11:41:00Z</dcterms:modified>
</cp:coreProperties>
</file>